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28"/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620"/>
        <w:gridCol w:w="1800"/>
        <w:gridCol w:w="1800"/>
      </w:tblGrid>
      <w:tr w:rsidR="00287C5E" w:rsidRPr="008701DA" w14:paraId="62133DBD" w14:textId="1193615E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CE28" w14:textId="77777777" w:rsidR="00287C5E" w:rsidRPr="008701DA" w:rsidRDefault="00287C5E" w:rsidP="009462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EBF8" w14:textId="77777777" w:rsidR="008701DA" w:rsidRDefault="008701DA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1EA289" w14:textId="5569B6A0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-STELL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189E" w14:textId="77777777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STELLA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34FECD5" w14:textId="77777777" w:rsidR="00287C5E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E0B1BE7" w14:textId="6D7DB3FD" w:rsidR="008701DA" w:rsidRPr="008701DA" w:rsidRDefault="008701DA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  <w:r w:rsidRPr="008701DA">
              <w:rPr>
                <w:rStyle w:val="normaltextrun"/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287C5E" w:rsidRPr="008701DA" w14:paraId="2A0BA71F" w14:textId="681A5662" w:rsidTr="00CD4DCA">
        <w:trPr>
          <w:trHeight w:val="288"/>
        </w:trPr>
        <w:tc>
          <w:tcPr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B6C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F6F4" w14:textId="09956C64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13</w:t>
            </w:r>
            <w:r w:rsidR="008701DA" w:rsidRPr="008701D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DBBE" w14:textId="26607AA7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13</w:t>
            </w:r>
            <w:r w:rsidR="008701DA"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701DA" w:rsidRPr="008701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70E3FD" w14:textId="3598C232" w:rsidR="00287C5E" w:rsidRPr="008701DA" w:rsidRDefault="00287C5E" w:rsidP="00870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287C5E" w:rsidRPr="008701DA" w14:paraId="0FE50A45" w14:textId="33E7C610" w:rsidTr="00CD4DCA">
        <w:trPr>
          <w:trHeight w:val="288"/>
        </w:trPr>
        <w:tc>
          <w:tcPr>
            <w:tcW w:w="2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25A" w14:textId="5F5989C9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  <w:r w:rsidRPr="008701D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D91E" w14:textId="77777777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263E" w14:textId="77777777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DA6208A" w14:textId="1BC4CB8F" w:rsidR="00287C5E" w:rsidRPr="008701DA" w:rsidRDefault="00287C5E" w:rsidP="00870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 </w:t>
            </w:r>
          </w:p>
        </w:tc>
      </w:tr>
      <w:tr w:rsidR="00287C5E" w:rsidRPr="008701DA" w14:paraId="2C4DF656" w14:textId="3190C461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233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BPC-F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403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5 (1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019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5 (13.9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CA8B8A" w14:textId="40A0F97F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87C5E" w:rsidRPr="008701DA" w14:paraId="7A9D026B" w14:textId="16BD8FC5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0042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BPC-R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49A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5 (1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3C81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7 (13.0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41235B" w14:textId="7A904A4F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87C5E" w:rsidRPr="008701DA" w14:paraId="0CDB587F" w14:textId="195863C3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AFBD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SD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E303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 (7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E5F2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 (6.7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F7E616" w14:textId="0C7FBC5A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87C5E" w:rsidRPr="008701DA" w14:paraId="0A5C9F3D" w14:textId="4C696B8E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C2F9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BI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A532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 (2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47BC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9 (2.4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500560" w14:textId="1B6981B8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87C5E" w:rsidRPr="008701DA" w14:paraId="2DAFD586" w14:textId="36962A1E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9385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OL Caregiver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1D2C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1 (5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23D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5 (6.2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9DA8156" w14:textId="39A22C16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87C5E" w:rsidRPr="008701DA" w14:paraId="56A94E5C" w14:textId="480EB48E" w:rsidTr="00CD4DCA">
        <w:trPr>
          <w:trHeight w:val="28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36CB" w14:textId="77777777" w:rsidR="00287C5E" w:rsidRPr="008701DA" w:rsidRDefault="00287C5E" w:rsidP="00287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OL PWD total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DDAA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3 (7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AD62" w14:textId="77777777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0 (7.8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317BE8" w14:textId="1D822355" w:rsidR="00287C5E" w:rsidRPr="008701DA" w:rsidRDefault="00287C5E" w:rsidP="00287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01DA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8701DA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BFCD4CB" w14:textId="77777777" w:rsidR="00946234" w:rsidRPr="008701DA" w:rsidRDefault="00946234" w:rsidP="00946234">
      <w:pPr>
        <w:rPr>
          <w:rFonts w:ascii="Times New Roman" w:hAnsi="Times New Roman" w:cs="Times New Roman"/>
        </w:rPr>
      </w:pPr>
    </w:p>
    <w:p w14:paraId="523A0705" w14:textId="77777777" w:rsidR="00946234" w:rsidRPr="008701DA" w:rsidRDefault="00946234" w:rsidP="00946234">
      <w:pPr>
        <w:rPr>
          <w:rFonts w:ascii="Times New Roman" w:hAnsi="Times New Roman" w:cs="Times New Roman"/>
        </w:rPr>
      </w:pPr>
    </w:p>
    <w:p w14:paraId="145BC923" w14:textId="77777777" w:rsidR="00946234" w:rsidRPr="008701DA" w:rsidRDefault="00946234" w:rsidP="00946234">
      <w:pPr>
        <w:rPr>
          <w:rFonts w:ascii="Times New Roman" w:hAnsi="Times New Roman" w:cs="Times New Roman"/>
        </w:rPr>
      </w:pPr>
    </w:p>
    <w:p w14:paraId="513461E3" w14:textId="77777777" w:rsidR="00946234" w:rsidRPr="008701DA" w:rsidRDefault="00946234" w:rsidP="00946234">
      <w:pPr>
        <w:rPr>
          <w:rFonts w:ascii="Times New Roman" w:hAnsi="Times New Roman" w:cs="Times New Roman"/>
        </w:rPr>
      </w:pPr>
    </w:p>
    <w:p w14:paraId="428E50EC" w14:textId="77777777" w:rsidR="00A37625" w:rsidRPr="008701DA" w:rsidRDefault="00A37625" w:rsidP="00946234">
      <w:pPr>
        <w:rPr>
          <w:rFonts w:ascii="Times New Roman" w:hAnsi="Times New Roman" w:cs="Times New Roman"/>
        </w:rPr>
      </w:pPr>
    </w:p>
    <w:p w14:paraId="3BE49B9D" w14:textId="77777777" w:rsidR="00946234" w:rsidRPr="008701DA" w:rsidRDefault="00946234" w:rsidP="00946234">
      <w:pPr>
        <w:rPr>
          <w:rFonts w:ascii="Times New Roman" w:hAnsi="Times New Roman" w:cs="Times New Roman"/>
        </w:rPr>
      </w:pPr>
    </w:p>
    <w:p w14:paraId="4E67037F" w14:textId="77777777" w:rsidR="00946234" w:rsidRDefault="00946234" w:rsidP="00946234">
      <w:pPr>
        <w:rPr>
          <w:rFonts w:ascii="Times New Roman" w:hAnsi="Times New Roman" w:cs="Times New Roman"/>
        </w:rPr>
      </w:pPr>
    </w:p>
    <w:p w14:paraId="10328778" w14:textId="77777777" w:rsidR="008701DA" w:rsidRPr="008701DA" w:rsidRDefault="008701DA" w:rsidP="00CA2220">
      <w:pPr>
        <w:spacing w:after="0" w:line="240" w:lineRule="auto"/>
        <w:rPr>
          <w:rFonts w:ascii="Times New Roman" w:hAnsi="Times New Roman" w:cs="Times New Roman"/>
        </w:rPr>
      </w:pPr>
    </w:p>
    <w:p w14:paraId="249AE2FE" w14:textId="77777777" w:rsidR="00946234" w:rsidRPr="008701DA" w:rsidRDefault="00946234" w:rsidP="00CA2220">
      <w:pPr>
        <w:spacing w:after="0" w:line="240" w:lineRule="auto"/>
        <w:rPr>
          <w:rFonts w:ascii="Times New Roman" w:hAnsi="Times New Roman" w:cs="Times New Roman"/>
        </w:rPr>
      </w:pPr>
      <w:r w:rsidRPr="008701DA">
        <w:rPr>
          <w:rFonts w:ascii="Times New Roman" w:hAnsi="Times New Roman" w:cs="Times New Roman"/>
          <w:vertAlign w:val="superscript"/>
        </w:rPr>
        <w:t>a</w:t>
      </w:r>
      <w:r w:rsidRPr="008701DA">
        <w:rPr>
          <w:rFonts w:ascii="Times New Roman" w:hAnsi="Times New Roman" w:cs="Times New Roman"/>
        </w:rPr>
        <w:t xml:space="preserve"> Mean (standard deviation) or percentage as appropriate.</w:t>
      </w:r>
    </w:p>
    <w:p w14:paraId="0B3115E4" w14:textId="6502FB92" w:rsidR="00946234" w:rsidRPr="008701DA" w:rsidRDefault="00946234" w:rsidP="00CA2220">
      <w:pPr>
        <w:spacing w:after="0" w:line="240" w:lineRule="auto"/>
        <w:rPr>
          <w:rFonts w:ascii="Times New Roman" w:hAnsi="Times New Roman" w:cs="Times New Roman"/>
        </w:rPr>
      </w:pPr>
      <w:r w:rsidRPr="008701DA">
        <w:rPr>
          <w:rFonts w:ascii="Times New Roman" w:hAnsi="Times New Roman" w:cs="Times New Roman"/>
          <w:vertAlign w:val="superscript"/>
        </w:rPr>
        <w:t>b</w:t>
      </w:r>
      <w:r w:rsidRPr="008701DA">
        <w:rPr>
          <w:rFonts w:ascii="Times New Roman" w:hAnsi="Times New Roman" w:cs="Times New Roman"/>
        </w:rPr>
        <w:t xml:space="preserve"> Paired t-test or McNemar's chi-square test for matched pairs.</w:t>
      </w:r>
    </w:p>
    <w:p w14:paraId="1BCC5AC0" w14:textId="1678D32B" w:rsidR="00B35F1C" w:rsidRPr="00946234" w:rsidRDefault="00B35F1C" w:rsidP="00100476">
      <w:pPr>
        <w:spacing w:after="0" w:line="240" w:lineRule="auto"/>
        <w:rPr>
          <w:rFonts w:ascii="Times New Roman" w:hAnsi="Times New Roman" w:cs="Times New Roman"/>
        </w:rPr>
      </w:pPr>
    </w:p>
    <w:sectPr w:rsidR="00B35F1C" w:rsidRPr="00946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34"/>
    <w:rsid w:val="00100476"/>
    <w:rsid w:val="001D1813"/>
    <w:rsid w:val="00227931"/>
    <w:rsid w:val="00287C5E"/>
    <w:rsid w:val="00312177"/>
    <w:rsid w:val="003C2FA0"/>
    <w:rsid w:val="003F2763"/>
    <w:rsid w:val="008701DA"/>
    <w:rsid w:val="00946234"/>
    <w:rsid w:val="00A37625"/>
    <w:rsid w:val="00B35F1C"/>
    <w:rsid w:val="00C9718C"/>
    <w:rsid w:val="00CA2220"/>
    <w:rsid w:val="00CD4DCA"/>
    <w:rsid w:val="00F1071F"/>
    <w:rsid w:val="00FE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8F897"/>
  <w15:chartTrackingRefBased/>
  <w15:docId w15:val="{91F3ABF7-6B74-4246-AFF6-91AD7444A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6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23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87C5E"/>
  </w:style>
  <w:style w:type="character" w:customStyle="1" w:styleId="eop">
    <w:name w:val="eop"/>
    <w:basedOn w:val="DefaultParagraphFont"/>
    <w:rsid w:val="0028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1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Dawson</dc:creator>
  <cp:keywords/>
  <dc:description/>
  <cp:lastModifiedBy>Walt Dawson</cp:lastModifiedBy>
  <cp:revision>14</cp:revision>
  <dcterms:created xsi:type="dcterms:W3CDTF">2024-07-22T22:23:00Z</dcterms:created>
  <dcterms:modified xsi:type="dcterms:W3CDTF">2024-07-22T23:23:00Z</dcterms:modified>
</cp:coreProperties>
</file>